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84EE8" w14:textId="5EB70493" w:rsidR="00994A3D" w:rsidRPr="003C336F" w:rsidRDefault="009070F8" w:rsidP="0001436A">
      <w:pPr>
        <w:pStyle w:val="1"/>
      </w:pPr>
      <w:r w:rsidRPr="003C336F">
        <w:t>Supplementary Tables</w:t>
      </w:r>
    </w:p>
    <w:p w14:paraId="08CDFFD6" w14:textId="0BF8EDC9" w:rsidR="003C336F" w:rsidRPr="00373F9F" w:rsidRDefault="009070F8" w:rsidP="003C336F">
      <w:pPr>
        <w:rPr>
          <w:rFonts w:cs="Times New Roman"/>
          <w:b/>
          <w:bCs/>
          <w:szCs w:val="24"/>
        </w:rPr>
      </w:pPr>
      <w:r w:rsidRPr="00373F9F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  <w:lang w:eastAsia="ko-KR"/>
        </w:rPr>
        <w:t>S</w:t>
      </w:r>
      <w:r w:rsidR="001257BD">
        <w:rPr>
          <w:rFonts w:cs="Times New Roman" w:hint="eastAsia"/>
          <w:b/>
          <w:szCs w:val="24"/>
          <w:lang w:eastAsia="ko-KR"/>
        </w:rPr>
        <w:t>2</w:t>
      </w:r>
      <w:r w:rsidRPr="00373F9F">
        <w:rPr>
          <w:rFonts w:cs="Times New Roman"/>
          <w:szCs w:val="24"/>
        </w:rPr>
        <w:t>. Cell culture media and compositions</w:t>
      </w:r>
      <w:r>
        <w:rPr>
          <w:rFonts w:cs="Times New Roman"/>
          <w:szCs w:val="24"/>
        </w:rPr>
        <w:t>.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2263"/>
        <w:gridCol w:w="1985"/>
        <w:gridCol w:w="5519"/>
      </w:tblGrid>
      <w:tr w:rsidR="00C83667" w14:paraId="4C2EF20F" w14:textId="77777777" w:rsidTr="00C83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DC673E" w14:textId="77777777" w:rsidR="003C336F" w:rsidRPr="00373F9F" w:rsidRDefault="009070F8" w:rsidP="00371240">
            <w:pPr>
              <w:rPr>
                <w:rFonts w:cs="Times New Roman"/>
                <w:szCs w:val="24"/>
              </w:rPr>
            </w:pPr>
            <w:r w:rsidRPr="00373F9F">
              <w:rPr>
                <w:rFonts w:cs="Times New Roman"/>
                <w:szCs w:val="24"/>
              </w:rPr>
              <w:t>Name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719FB2" w14:textId="77777777" w:rsidR="003C336F" w:rsidRPr="00373F9F" w:rsidRDefault="009070F8" w:rsidP="003712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3F9F">
              <w:rPr>
                <w:rFonts w:cs="Times New Roman"/>
                <w:szCs w:val="24"/>
              </w:rPr>
              <w:t>Media</w:t>
            </w:r>
          </w:p>
        </w:tc>
        <w:tc>
          <w:tcPr>
            <w:tcW w:w="55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085844" w14:textId="77777777" w:rsidR="003C336F" w:rsidRPr="00373F9F" w:rsidRDefault="009070F8" w:rsidP="003712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3F9F">
              <w:rPr>
                <w:rFonts w:cs="Times New Roman"/>
                <w:szCs w:val="24"/>
              </w:rPr>
              <w:t xml:space="preserve">Supplements </w:t>
            </w:r>
          </w:p>
        </w:tc>
      </w:tr>
      <w:tr w:rsidR="00C83667" w14:paraId="29623A00" w14:textId="77777777" w:rsidTr="00C83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008FC9F" w14:textId="30550279" w:rsidR="003C336F" w:rsidRPr="00373F9F" w:rsidRDefault="009070F8" w:rsidP="00371240">
            <w:pPr>
              <w:rPr>
                <w:rFonts w:cs="Times New Roman"/>
                <w:szCs w:val="24"/>
              </w:rPr>
            </w:pPr>
            <w:bookmarkStart w:id="0" w:name="_Hlk181014865"/>
            <w:r w:rsidRPr="00373F9F">
              <w:rPr>
                <w:rFonts w:cs="Times New Roman"/>
                <w:szCs w:val="24"/>
              </w:rPr>
              <w:t xml:space="preserve">HNEC subculture medium </w:t>
            </w:r>
            <w:bookmarkEnd w:id="0"/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D02B11" w14:textId="77777777" w:rsidR="003C336F" w:rsidRPr="00373F9F" w:rsidRDefault="009070F8" w:rsidP="00371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3F9F">
              <w:rPr>
                <w:rFonts w:cs="Times New Roman"/>
                <w:szCs w:val="24"/>
              </w:rPr>
              <w:t>BEBM (Lonza)</w:t>
            </w:r>
          </w:p>
        </w:tc>
        <w:tc>
          <w:tcPr>
            <w:tcW w:w="55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10F3B5" w14:textId="77777777" w:rsidR="003C336F" w:rsidRPr="00373F9F" w:rsidRDefault="009070F8" w:rsidP="00371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3F9F">
              <w:rPr>
                <w:rFonts w:cs="Times New Roman"/>
                <w:szCs w:val="24"/>
              </w:rPr>
              <w:t xml:space="preserve">BEGM™ </w:t>
            </w:r>
            <w:proofErr w:type="spellStart"/>
            <w:r w:rsidRPr="00373F9F">
              <w:rPr>
                <w:rFonts w:cs="Times New Roman"/>
                <w:szCs w:val="24"/>
              </w:rPr>
              <w:t>SingleQuot</w:t>
            </w:r>
            <w:proofErr w:type="spellEnd"/>
            <w:r w:rsidRPr="00373F9F">
              <w:rPr>
                <w:rFonts w:cs="Times New Roman"/>
                <w:szCs w:val="24"/>
              </w:rPr>
              <w:t>™ Kit Supplements &amp; Growth Factors (Lonza), EGF (Corning), BSA (</w:t>
            </w:r>
            <w:proofErr w:type="spellStart"/>
            <w:r w:rsidRPr="00373F9F">
              <w:rPr>
                <w:rFonts w:cs="Times New Roman"/>
                <w:szCs w:val="24"/>
              </w:rPr>
              <w:t>GenDEPOT</w:t>
            </w:r>
            <w:proofErr w:type="spellEnd"/>
            <w:r w:rsidRPr="00373F9F">
              <w:rPr>
                <w:rFonts w:cs="Times New Roman"/>
                <w:szCs w:val="24"/>
              </w:rPr>
              <w:t>)</w:t>
            </w:r>
          </w:p>
        </w:tc>
      </w:tr>
      <w:tr w:rsidR="00C83667" w14:paraId="493E2A52" w14:textId="77777777" w:rsidTr="00C83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57E446" w14:textId="67A8784D" w:rsidR="003C336F" w:rsidRPr="00373F9F" w:rsidRDefault="009070F8" w:rsidP="00371240">
            <w:pPr>
              <w:rPr>
                <w:rFonts w:cs="Times New Roman"/>
                <w:szCs w:val="24"/>
              </w:rPr>
            </w:pPr>
            <w:bookmarkStart w:id="1" w:name="_Hlk181015046"/>
            <w:r w:rsidRPr="00373F9F">
              <w:rPr>
                <w:rFonts w:cs="Times New Roman"/>
                <w:szCs w:val="24"/>
              </w:rPr>
              <w:t xml:space="preserve">HNEC ALI culture medium </w:t>
            </w:r>
            <w:bookmarkEnd w:id="1"/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DD15D7" w14:textId="77777777" w:rsidR="003C336F" w:rsidRPr="00373F9F" w:rsidRDefault="009070F8" w:rsidP="00371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3F9F">
              <w:rPr>
                <w:rFonts w:cs="Times New Roman"/>
                <w:szCs w:val="24"/>
              </w:rPr>
              <w:t>BEBM (Lonza), DMEM (Lonza) (1:1)</w:t>
            </w:r>
          </w:p>
        </w:tc>
        <w:tc>
          <w:tcPr>
            <w:tcW w:w="55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9BACBA" w14:textId="77777777" w:rsidR="003C336F" w:rsidRPr="00373F9F" w:rsidRDefault="009070F8" w:rsidP="00371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3F9F">
              <w:rPr>
                <w:rFonts w:cs="Times New Roman"/>
                <w:szCs w:val="24"/>
              </w:rPr>
              <w:t xml:space="preserve">BEGM™ </w:t>
            </w:r>
            <w:proofErr w:type="spellStart"/>
            <w:r w:rsidRPr="00373F9F">
              <w:rPr>
                <w:rFonts w:cs="Times New Roman"/>
                <w:szCs w:val="24"/>
              </w:rPr>
              <w:t>SingleQuot</w:t>
            </w:r>
            <w:proofErr w:type="spellEnd"/>
            <w:r w:rsidRPr="00373F9F">
              <w:rPr>
                <w:rFonts w:cs="Times New Roman"/>
                <w:szCs w:val="24"/>
              </w:rPr>
              <w:t>™ Kit Supplements &amp; Growth Factors (Lonza), BSA (</w:t>
            </w:r>
            <w:proofErr w:type="spellStart"/>
            <w:r w:rsidRPr="00373F9F">
              <w:rPr>
                <w:rFonts w:cs="Times New Roman"/>
                <w:szCs w:val="24"/>
              </w:rPr>
              <w:t>GenDEPOT</w:t>
            </w:r>
            <w:proofErr w:type="spellEnd"/>
            <w:r w:rsidRPr="00373F9F">
              <w:rPr>
                <w:rFonts w:cs="Times New Roman"/>
                <w:szCs w:val="24"/>
              </w:rPr>
              <w:t>).</w:t>
            </w:r>
          </w:p>
        </w:tc>
      </w:tr>
      <w:tr w:rsidR="00C83667" w14:paraId="64B23EF2" w14:textId="77777777" w:rsidTr="00C83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EA61F4" w14:textId="0151BEB9" w:rsidR="003C336F" w:rsidRPr="00373F9F" w:rsidRDefault="009070F8" w:rsidP="00371240">
            <w:pPr>
              <w:rPr>
                <w:rFonts w:cs="Times New Roman"/>
                <w:szCs w:val="24"/>
              </w:rPr>
            </w:pPr>
            <w:bookmarkStart w:id="2" w:name="_Hlk181015193"/>
            <w:r w:rsidRPr="00373F9F">
              <w:rPr>
                <w:rFonts w:cs="Times New Roman"/>
                <w:szCs w:val="24"/>
              </w:rPr>
              <w:t>Fibroblast culture medium</w:t>
            </w:r>
            <w:bookmarkEnd w:id="2"/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ABCC97F" w14:textId="77777777" w:rsidR="003C336F" w:rsidRPr="00373F9F" w:rsidRDefault="009070F8" w:rsidP="00371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3F9F">
              <w:rPr>
                <w:rFonts w:cs="Times New Roman"/>
                <w:szCs w:val="24"/>
              </w:rPr>
              <w:t>RPMI 1640 (Lonza)</w:t>
            </w:r>
          </w:p>
        </w:tc>
        <w:tc>
          <w:tcPr>
            <w:tcW w:w="55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4185AE" w14:textId="67C6DF48" w:rsidR="003C336F" w:rsidRPr="00373F9F" w:rsidRDefault="00907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3F9F">
              <w:rPr>
                <w:rFonts w:cs="Times New Roman"/>
                <w:szCs w:val="24"/>
              </w:rPr>
              <w:t>FBS (Lonza), sodium pyruvate (Gibco), L-glutamine (Gibco), NEAA (Gibco), pen-strep (Gibco)</w:t>
            </w:r>
          </w:p>
        </w:tc>
      </w:tr>
      <w:tr w:rsidR="00C83667" w14:paraId="5A9215FE" w14:textId="77777777" w:rsidTr="00C83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25C8D8" w14:textId="5370ADE3" w:rsidR="003C336F" w:rsidRPr="00373F9F" w:rsidRDefault="009070F8" w:rsidP="00371240">
            <w:pPr>
              <w:rPr>
                <w:rFonts w:cs="Times New Roman"/>
                <w:szCs w:val="24"/>
              </w:rPr>
            </w:pPr>
            <w:r w:rsidRPr="00373F9F">
              <w:rPr>
                <w:rFonts w:cs="Times New Roman"/>
                <w:szCs w:val="24"/>
              </w:rPr>
              <w:t>Fibroblast serum</w:t>
            </w:r>
            <w:r w:rsidR="00146BD6">
              <w:rPr>
                <w:rFonts w:cs="Times New Roman"/>
                <w:szCs w:val="24"/>
              </w:rPr>
              <w:t>-</w:t>
            </w:r>
            <w:r w:rsidRPr="00373F9F">
              <w:rPr>
                <w:rFonts w:cs="Times New Roman"/>
                <w:szCs w:val="24"/>
              </w:rPr>
              <w:t>free medium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96D4C5" w14:textId="77777777" w:rsidR="003C336F" w:rsidRPr="00373F9F" w:rsidRDefault="009070F8" w:rsidP="00371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3F9F">
              <w:rPr>
                <w:rFonts w:cs="Times New Roman"/>
                <w:szCs w:val="24"/>
              </w:rPr>
              <w:t>RPMI 1640 (Lonza)</w:t>
            </w:r>
          </w:p>
        </w:tc>
        <w:tc>
          <w:tcPr>
            <w:tcW w:w="55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7A4ABD" w14:textId="24CBCA6A" w:rsidR="003C336F" w:rsidRPr="00373F9F" w:rsidRDefault="00907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3F9F">
              <w:rPr>
                <w:rFonts w:cs="Times New Roman"/>
                <w:szCs w:val="24"/>
              </w:rPr>
              <w:t>BSA (</w:t>
            </w:r>
            <w:proofErr w:type="spellStart"/>
            <w:r w:rsidRPr="00373F9F">
              <w:rPr>
                <w:rFonts w:cs="Times New Roman"/>
                <w:szCs w:val="24"/>
              </w:rPr>
              <w:t>GenDEPOT</w:t>
            </w:r>
            <w:proofErr w:type="spellEnd"/>
            <w:r w:rsidRPr="00373F9F">
              <w:rPr>
                <w:rFonts w:cs="Times New Roman"/>
                <w:szCs w:val="24"/>
              </w:rPr>
              <w:t>), sodium pyruvate (Gibco), L-glutamine (Gibco), NEAA (Gibco), pen-strep (Gibco)</w:t>
            </w:r>
          </w:p>
        </w:tc>
      </w:tr>
      <w:tr w:rsidR="00C83667" w14:paraId="7C3BC618" w14:textId="77777777" w:rsidTr="00C83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62893E" w14:textId="5FA82994" w:rsidR="003C336F" w:rsidRPr="00373F9F" w:rsidRDefault="009070F8" w:rsidP="00371240">
            <w:pPr>
              <w:rPr>
                <w:rFonts w:cs="Times New Roman"/>
                <w:szCs w:val="24"/>
              </w:rPr>
            </w:pPr>
            <w:bookmarkStart w:id="3" w:name="_Hlk181019380"/>
            <w:r w:rsidRPr="00373F9F">
              <w:rPr>
                <w:rFonts w:cs="Times New Roman"/>
                <w:szCs w:val="24"/>
              </w:rPr>
              <w:t>MG63 culture medium</w:t>
            </w:r>
            <w:bookmarkEnd w:id="3"/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37CC71" w14:textId="77777777" w:rsidR="003C336F" w:rsidRPr="00373F9F" w:rsidRDefault="009070F8" w:rsidP="00371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3F9F">
              <w:rPr>
                <w:rFonts w:cs="Times New Roman"/>
                <w:szCs w:val="24"/>
              </w:rPr>
              <w:t>EBSS (Lonza)</w:t>
            </w:r>
          </w:p>
        </w:tc>
        <w:tc>
          <w:tcPr>
            <w:tcW w:w="55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AAD860" w14:textId="77777777" w:rsidR="003C336F" w:rsidRPr="00373F9F" w:rsidRDefault="009070F8" w:rsidP="00371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pt-BR"/>
              </w:rPr>
            </w:pPr>
            <w:r w:rsidRPr="00373F9F">
              <w:rPr>
                <w:rFonts w:cs="Times New Roman"/>
                <w:szCs w:val="24"/>
                <w:lang w:val="pt-BR"/>
              </w:rPr>
              <w:t>L-glutamine (Gibco), NEAA (Gibco), FBS (Lonza)</w:t>
            </w:r>
          </w:p>
        </w:tc>
      </w:tr>
      <w:tr w:rsidR="00C83667" w14:paraId="2B54704A" w14:textId="77777777" w:rsidTr="00C83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2B843A" w14:textId="77777777" w:rsidR="003C336F" w:rsidRPr="00373F9F" w:rsidRDefault="009070F8" w:rsidP="00371240">
            <w:pPr>
              <w:rPr>
                <w:rFonts w:cs="Times New Roman"/>
                <w:szCs w:val="24"/>
              </w:rPr>
            </w:pPr>
            <w:r w:rsidRPr="00373F9F">
              <w:rPr>
                <w:rFonts w:cs="Times New Roman"/>
                <w:szCs w:val="24"/>
              </w:rPr>
              <w:t>MG63 osteogenic medium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7C6223" w14:textId="77777777" w:rsidR="003C336F" w:rsidRPr="00373F9F" w:rsidRDefault="009070F8" w:rsidP="00371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3F9F">
              <w:rPr>
                <w:rFonts w:cs="Times New Roman"/>
                <w:szCs w:val="24"/>
              </w:rPr>
              <w:t>EBSS (Lonza)</w:t>
            </w:r>
          </w:p>
        </w:tc>
        <w:tc>
          <w:tcPr>
            <w:tcW w:w="55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7E60CE" w14:textId="3920FC08" w:rsidR="003C336F" w:rsidRPr="00373F9F" w:rsidRDefault="00907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3F9F">
              <w:rPr>
                <w:rFonts w:cs="Times New Roman"/>
                <w:szCs w:val="24"/>
              </w:rPr>
              <w:t>L-glutamine (Gibco), NEAA (Gibco), ascorbic acid (Sigma), β-glycerophosphate (Sigma).</w:t>
            </w:r>
          </w:p>
        </w:tc>
      </w:tr>
    </w:tbl>
    <w:p w14:paraId="58F1AED1" w14:textId="4931C435" w:rsidR="00DE23E8" w:rsidRPr="003C336F" w:rsidRDefault="009070F8" w:rsidP="00601EE0">
      <w:r>
        <w:t>BSA:</w:t>
      </w:r>
      <w:r w:rsidR="003A4BC6" w:rsidRPr="003A4BC6">
        <w:rPr>
          <w:rFonts w:ascii="Arial" w:hAnsi="Arial" w:cs="Arial"/>
          <w:color w:val="001D35"/>
          <w:sz w:val="27"/>
          <w:szCs w:val="27"/>
          <w:shd w:val="clear" w:color="auto" w:fill="FFFFFF"/>
        </w:rPr>
        <w:t xml:space="preserve"> </w:t>
      </w:r>
      <w:r w:rsidR="003A4BC6" w:rsidRPr="003A4BC6">
        <w:t>Bovine Serum Albumin</w:t>
      </w:r>
      <w:r>
        <w:t>, EGF:</w:t>
      </w:r>
      <w:r w:rsidR="00AE7EA2">
        <w:rPr>
          <w:rFonts w:hint="eastAsia"/>
          <w:lang w:eastAsia="ko-KR"/>
        </w:rPr>
        <w:t xml:space="preserve"> E</w:t>
      </w:r>
      <w:r w:rsidR="003A4BC6" w:rsidRPr="003A4BC6">
        <w:t>pidermal Growth Factor</w:t>
      </w:r>
      <w:r>
        <w:t>, FBS:</w:t>
      </w:r>
      <w:r w:rsidR="003A4BC6" w:rsidRPr="003A4BC6">
        <w:rPr>
          <w:rFonts w:ascii="Arial" w:hAnsi="Arial" w:cs="Arial"/>
          <w:color w:val="001D35"/>
          <w:sz w:val="27"/>
          <w:szCs w:val="27"/>
          <w:shd w:val="clear" w:color="auto" w:fill="FFFFFF"/>
        </w:rPr>
        <w:t xml:space="preserve"> </w:t>
      </w:r>
      <w:r w:rsidR="003A4BC6" w:rsidRPr="003A4BC6">
        <w:t>Fetal Bovine Serum</w:t>
      </w:r>
      <w:r>
        <w:t xml:space="preserve">, NEAA: </w:t>
      </w:r>
      <w:r w:rsidR="003A4BC6" w:rsidRPr="003A4BC6">
        <w:t>Non-Essential Amino Acids Solution</w:t>
      </w:r>
      <w:r>
        <w:t xml:space="preserve">, </w:t>
      </w:r>
      <w:r w:rsidRPr="00146BD6">
        <w:t>pen-strep</w:t>
      </w:r>
      <w:r>
        <w:t xml:space="preserve">: penicillin–streptomycin </w:t>
      </w:r>
      <w:r w:rsidRPr="00146BD6">
        <w:t xml:space="preserve"> </w:t>
      </w:r>
    </w:p>
    <w:sectPr w:rsidR="00DE23E8" w:rsidRPr="003C336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AB4553" w14:textId="77777777" w:rsidR="004A3402" w:rsidRDefault="004A3402">
      <w:pPr>
        <w:spacing w:before="0" w:after="0"/>
      </w:pPr>
      <w:r>
        <w:separator/>
      </w:r>
    </w:p>
  </w:endnote>
  <w:endnote w:type="continuationSeparator" w:id="0">
    <w:p w14:paraId="56072F6B" w14:textId="77777777" w:rsidR="004A3402" w:rsidRDefault="004A340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9070F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C7276A1" wp14:editId="7E3DFF1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F64485" w14:textId="77777777" w:rsidR="00425102" w:rsidRPr="00577C4C" w:rsidRDefault="009070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C7276A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DF64485" w14:textId="77777777" w:rsidR="00425102" w:rsidRPr="00577C4C" w:rsidRDefault="009070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9070F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B6EFD54" wp14:editId="5BF9446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C488A4" w14:textId="77777777" w:rsidR="00425102" w:rsidRPr="00577C4C" w:rsidRDefault="009070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6EFD5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0C488A4" w14:textId="77777777" w:rsidR="00425102" w:rsidRPr="00577C4C" w:rsidRDefault="009070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7DB5DA" w14:textId="77777777" w:rsidR="004A3402" w:rsidRDefault="004A3402">
      <w:pPr>
        <w:spacing w:before="0" w:after="0"/>
      </w:pPr>
      <w:r>
        <w:separator/>
      </w:r>
    </w:p>
  </w:footnote>
  <w:footnote w:type="continuationSeparator" w:id="0">
    <w:p w14:paraId="3A18301C" w14:textId="77777777" w:rsidR="004A3402" w:rsidRDefault="004A340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9070F8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070F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4C0EDF2" wp14:editId="787512E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5F6FCB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038CD1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D28F82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3EE14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ABC6A9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DE8734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0F0215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6CEB99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A7A0FA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388F4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EDF3AB7"/>
    <w:multiLevelType w:val="hybridMultilevel"/>
    <w:tmpl w:val="8E5CDC64"/>
    <w:lvl w:ilvl="0" w:tplc="CF78DC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D802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702BA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BE0F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0CEB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2C8A1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AE13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6C66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D6A06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225305B5"/>
    <w:multiLevelType w:val="hybridMultilevel"/>
    <w:tmpl w:val="4F8C24FA"/>
    <w:lvl w:ilvl="0" w:tplc="5086AE04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7D709A9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48E2A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7B8A7F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B20C09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E0FA979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BD86C6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925C5D0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242BA9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18B169F"/>
    <w:multiLevelType w:val="multilevel"/>
    <w:tmpl w:val="EFD45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49F1D82"/>
    <w:multiLevelType w:val="hybridMultilevel"/>
    <w:tmpl w:val="734A7706"/>
    <w:lvl w:ilvl="0" w:tplc="7B9687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2F8599C" w:tentative="1">
      <w:start w:val="1"/>
      <w:numFmt w:val="lowerLetter"/>
      <w:lvlText w:val="%2."/>
      <w:lvlJc w:val="left"/>
      <w:pPr>
        <w:ind w:left="1440" w:hanging="360"/>
      </w:pPr>
    </w:lvl>
    <w:lvl w:ilvl="2" w:tplc="42169FCA" w:tentative="1">
      <w:start w:val="1"/>
      <w:numFmt w:val="lowerRoman"/>
      <w:lvlText w:val="%3."/>
      <w:lvlJc w:val="right"/>
      <w:pPr>
        <w:ind w:left="2160" w:hanging="180"/>
      </w:pPr>
    </w:lvl>
    <w:lvl w:ilvl="3" w:tplc="B298F81E" w:tentative="1">
      <w:start w:val="1"/>
      <w:numFmt w:val="decimal"/>
      <w:lvlText w:val="%4."/>
      <w:lvlJc w:val="left"/>
      <w:pPr>
        <w:ind w:left="2880" w:hanging="360"/>
      </w:pPr>
    </w:lvl>
    <w:lvl w:ilvl="4" w:tplc="30F2366C" w:tentative="1">
      <w:start w:val="1"/>
      <w:numFmt w:val="lowerLetter"/>
      <w:lvlText w:val="%5."/>
      <w:lvlJc w:val="left"/>
      <w:pPr>
        <w:ind w:left="3600" w:hanging="360"/>
      </w:pPr>
    </w:lvl>
    <w:lvl w:ilvl="5" w:tplc="1576AA16" w:tentative="1">
      <w:start w:val="1"/>
      <w:numFmt w:val="lowerRoman"/>
      <w:lvlText w:val="%6."/>
      <w:lvlJc w:val="right"/>
      <w:pPr>
        <w:ind w:left="4320" w:hanging="180"/>
      </w:pPr>
    </w:lvl>
    <w:lvl w:ilvl="6" w:tplc="C014328A" w:tentative="1">
      <w:start w:val="1"/>
      <w:numFmt w:val="decimal"/>
      <w:lvlText w:val="%7."/>
      <w:lvlJc w:val="left"/>
      <w:pPr>
        <w:ind w:left="5040" w:hanging="360"/>
      </w:pPr>
    </w:lvl>
    <w:lvl w:ilvl="7" w:tplc="39A86BF4" w:tentative="1">
      <w:start w:val="1"/>
      <w:numFmt w:val="lowerLetter"/>
      <w:lvlText w:val="%8."/>
      <w:lvlJc w:val="left"/>
      <w:pPr>
        <w:ind w:left="5760" w:hanging="360"/>
      </w:pPr>
    </w:lvl>
    <w:lvl w:ilvl="8" w:tplc="07303C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A453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B462B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96E0C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D469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E40A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18693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8202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02EC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5DE8E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87271CF"/>
    <w:multiLevelType w:val="multilevel"/>
    <w:tmpl w:val="D1C04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41482814">
    <w:abstractNumId w:val="10"/>
  </w:num>
  <w:num w:numId="2" w16cid:durableId="367876570">
    <w:abstractNumId w:val="15"/>
  </w:num>
  <w:num w:numId="3" w16cid:durableId="2141220912">
    <w:abstractNumId w:val="11"/>
  </w:num>
  <w:num w:numId="4" w16cid:durableId="971405672">
    <w:abstractNumId w:val="16"/>
  </w:num>
  <w:num w:numId="5" w16cid:durableId="79432570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93973377">
    <w:abstractNumId w:val="13"/>
  </w:num>
  <w:num w:numId="7" w16cid:durableId="702636746">
    <w:abstractNumId w:val="17"/>
  </w:num>
  <w:num w:numId="8" w16cid:durableId="369845365">
    <w:abstractNumId w:val="17"/>
  </w:num>
  <w:num w:numId="9" w16cid:durableId="1774671473">
    <w:abstractNumId w:val="17"/>
  </w:num>
  <w:num w:numId="10" w16cid:durableId="445318076">
    <w:abstractNumId w:val="17"/>
  </w:num>
  <w:num w:numId="11" w16cid:durableId="967709115">
    <w:abstractNumId w:val="17"/>
  </w:num>
  <w:num w:numId="12" w16cid:durableId="1025205133">
    <w:abstractNumId w:val="17"/>
  </w:num>
  <w:num w:numId="13" w16cid:durableId="2037923220">
    <w:abstractNumId w:val="13"/>
  </w:num>
  <w:num w:numId="14" w16cid:durableId="1064989791">
    <w:abstractNumId w:val="12"/>
  </w:num>
  <w:num w:numId="15" w16cid:durableId="1193375227">
    <w:abstractNumId w:val="12"/>
  </w:num>
  <w:num w:numId="16" w16cid:durableId="1040714436">
    <w:abstractNumId w:val="12"/>
  </w:num>
  <w:num w:numId="17" w16cid:durableId="852451087">
    <w:abstractNumId w:val="12"/>
  </w:num>
  <w:num w:numId="18" w16cid:durableId="2133866526">
    <w:abstractNumId w:val="12"/>
  </w:num>
  <w:num w:numId="19" w16cid:durableId="45224235">
    <w:abstractNumId w:val="12"/>
  </w:num>
  <w:num w:numId="20" w16cid:durableId="1496647318">
    <w:abstractNumId w:val="18"/>
  </w:num>
  <w:num w:numId="21" w16cid:durableId="333143753">
    <w:abstractNumId w:val="14"/>
  </w:num>
  <w:num w:numId="22" w16cid:durableId="1148404978">
    <w:abstractNumId w:val="12"/>
  </w:num>
  <w:num w:numId="23" w16cid:durableId="1039361352">
    <w:abstractNumId w:val="9"/>
  </w:num>
  <w:num w:numId="24" w16cid:durableId="1560894775">
    <w:abstractNumId w:val="7"/>
  </w:num>
  <w:num w:numId="25" w16cid:durableId="1254123985">
    <w:abstractNumId w:val="6"/>
  </w:num>
  <w:num w:numId="26" w16cid:durableId="215706853">
    <w:abstractNumId w:val="5"/>
  </w:num>
  <w:num w:numId="27" w16cid:durableId="326713365">
    <w:abstractNumId w:val="4"/>
  </w:num>
  <w:num w:numId="28" w16cid:durableId="1071849851">
    <w:abstractNumId w:val="8"/>
  </w:num>
  <w:num w:numId="29" w16cid:durableId="1491753452">
    <w:abstractNumId w:val="3"/>
  </w:num>
  <w:num w:numId="30" w16cid:durableId="1898470150">
    <w:abstractNumId w:val="2"/>
  </w:num>
  <w:num w:numId="31" w16cid:durableId="1590194966">
    <w:abstractNumId w:val="1"/>
  </w:num>
  <w:num w:numId="32" w16cid:durableId="1897473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116"/>
    <w:rsid w:val="00034304"/>
    <w:rsid w:val="00035434"/>
    <w:rsid w:val="00052A14"/>
    <w:rsid w:val="00057324"/>
    <w:rsid w:val="00074933"/>
    <w:rsid w:val="00077D53"/>
    <w:rsid w:val="000A71A6"/>
    <w:rsid w:val="000D2815"/>
    <w:rsid w:val="00105FD9"/>
    <w:rsid w:val="00117666"/>
    <w:rsid w:val="00122E8B"/>
    <w:rsid w:val="001257BD"/>
    <w:rsid w:val="00146BD6"/>
    <w:rsid w:val="001549D3"/>
    <w:rsid w:val="00160065"/>
    <w:rsid w:val="00177D84"/>
    <w:rsid w:val="001D1A88"/>
    <w:rsid w:val="001F4D54"/>
    <w:rsid w:val="00202D2E"/>
    <w:rsid w:val="00242C3C"/>
    <w:rsid w:val="00267D18"/>
    <w:rsid w:val="002868E2"/>
    <w:rsid w:val="002869C3"/>
    <w:rsid w:val="002936E4"/>
    <w:rsid w:val="002B4A57"/>
    <w:rsid w:val="002B500E"/>
    <w:rsid w:val="002C30A8"/>
    <w:rsid w:val="002C74CA"/>
    <w:rsid w:val="00322C71"/>
    <w:rsid w:val="003544FB"/>
    <w:rsid w:val="00371240"/>
    <w:rsid w:val="00373F9F"/>
    <w:rsid w:val="003A4BC6"/>
    <w:rsid w:val="003C336F"/>
    <w:rsid w:val="003D2F2D"/>
    <w:rsid w:val="003E5FC1"/>
    <w:rsid w:val="00401590"/>
    <w:rsid w:val="004049E1"/>
    <w:rsid w:val="00425102"/>
    <w:rsid w:val="004307E7"/>
    <w:rsid w:val="0043656B"/>
    <w:rsid w:val="00447801"/>
    <w:rsid w:val="00452E9C"/>
    <w:rsid w:val="004735C8"/>
    <w:rsid w:val="0047742E"/>
    <w:rsid w:val="004961FF"/>
    <w:rsid w:val="004A0426"/>
    <w:rsid w:val="004A3402"/>
    <w:rsid w:val="004D621D"/>
    <w:rsid w:val="00517A89"/>
    <w:rsid w:val="005250F2"/>
    <w:rsid w:val="00551B9C"/>
    <w:rsid w:val="005721CC"/>
    <w:rsid w:val="00577C4C"/>
    <w:rsid w:val="00593EEA"/>
    <w:rsid w:val="005A5EEE"/>
    <w:rsid w:val="00601EE0"/>
    <w:rsid w:val="006375C7"/>
    <w:rsid w:val="00654E8F"/>
    <w:rsid w:val="00660D05"/>
    <w:rsid w:val="00665003"/>
    <w:rsid w:val="006820B1"/>
    <w:rsid w:val="006B7D14"/>
    <w:rsid w:val="006C4151"/>
    <w:rsid w:val="006C5350"/>
    <w:rsid w:val="006E512C"/>
    <w:rsid w:val="006F5063"/>
    <w:rsid w:val="00701727"/>
    <w:rsid w:val="00704343"/>
    <w:rsid w:val="0070566C"/>
    <w:rsid w:val="00714C50"/>
    <w:rsid w:val="00725A7D"/>
    <w:rsid w:val="00726CE8"/>
    <w:rsid w:val="007501BE"/>
    <w:rsid w:val="00790BB3"/>
    <w:rsid w:val="007978C9"/>
    <w:rsid w:val="007A30C2"/>
    <w:rsid w:val="007C206C"/>
    <w:rsid w:val="007E22CD"/>
    <w:rsid w:val="007E2F63"/>
    <w:rsid w:val="00803D24"/>
    <w:rsid w:val="00817DD6"/>
    <w:rsid w:val="008777AB"/>
    <w:rsid w:val="00885156"/>
    <w:rsid w:val="008E6F59"/>
    <w:rsid w:val="009070F8"/>
    <w:rsid w:val="009151AA"/>
    <w:rsid w:val="00930E97"/>
    <w:rsid w:val="0093429D"/>
    <w:rsid w:val="0093605A"/>
    <w:rsid w:val="00943573"/>
    <w:rsid w:val="00953475"/>
    <w:rsid w:val="00970F7D"/>
    <w:rsid w:val="009746A4"/>
    <w:rsid w:val="00994A3D"/>
    <w:rsid w:val="009C1DA0"/>
    <w:rsid w:val="009C2B12"/>
    <w:rsid w:val="009C70F3"/>
    <w:rsid w:val="009D2003"/>
    <w:rsid w:val="009E4BA2"/>
    <w:rsid w:val="00A174D9"/>
    <w:rsid w:val="00A23E67"/>
    <w:rsid w:val="00A569CD"/>
    <w:rsid w:val="00A93ADA"/>
    <w:rsid w:val="00AB2611"/>
    <w:rsid w:val="00AB6715"/>
    <w:rsid w:val="00AC7C12"/>
    <w:rsid w:val="00AD2E0F"/>
    <w:rsid w:val="00AE7EA2"/>
    <w:rsid w:val="00B1671E"/>
    <w:rsid w:val="00B2381F"/>
    <w:rsid w:val="00B25EB8"/>
    <w:rsid w:val="00B354E1"/>
    <w:rsid w:val="00B37F4D"/>
    <w:rsid w:val="00B552A0"/>
    <w:rsid w:val="00B67C51"/>
    <w:rsid w:val="00BA6AA8"/>
    <w:rsid w:val="00BB65AB"/>
    <w:rsid w:val="00BB78E0"/>
    <w:rsid w:val="00BB7D81"/>
    <w:rsid w:val="00BC6F8D"/>
    <w:rsid w:val="00C43191"/>
    <w:rsid w:val="00C52A7B"/>
    <w:rsid w:val="00C56001"/>
    <w:rsid w:val="00C56BAF"/>
    <w:rsid w:val="00C679AA"/>
    <w:rsid w:val="00C75972"/>
    <w:rsid w:val="00C83667"/>
    <w:rsid w:val="00CC0A3A"/>
    <w:rsid w:val="00CD066B"/>
    <w:rsid w:val="00CD0BD0"/>
    <w:rsid w:val="00CE4FEE"/>
    <w:rsid w:val="00CF60E4"/>
    <w:rsid w:val="00D10B10"/>
    <w:rsid w:val="00D274D5"/>
    <w:rsid w:val="00D364C4"/>
    <w:rsid w:val="00DB59C3"/>
    <w:rsid w:val="00DC1B23"/>
    <w:rsid w:val="00DC259A"/>
    <w:rsid w:val="00DE23E8"/>
    <w:rsid w:val="00DE3049"/>
    <w:rsid w:val="00E52377"/>
    <w:rsid w:val="00E64E17"/>
    <w:rsid w:val="00E866C9"/>
    <w:rsid w:val="00E91A7D"/>
    <w:rsid w:val="00EA3D3C"/>
    <w:rsid w:val="00EC533F"/>
    <w:rsid w:val="00F2091D"/>
    <w:rsid w:val="00F33619"/>
    <w:rsid w:val="00F46900"/>
    <w:rsid w:val="00F549F0"/>
    <w:rsid w:val="00F61D89"/>
    <w:rsid w:val="00FD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E304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DE3049"/>
    <w:pPr>
      <w:spacing w:after="0"/>
    </w:pPr>
    <w:rPr>
      <w:rFonts w:ascii="Tahoma" w:hAnsi="Tahoma" w:cs="Tahoma"/>
      <w:sz w:val="20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DE3049"/>
    <w:rPr>
      <w:rFonts w:ascii="Tahoma" w:hAnsi="Tahoma" w:cs="Tahoma"/>
      <w:sz w:val="20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10">
    <w:name w:val="Plain Table 1"/>
    <w:basedOn w:val="a2"/>
    <w:uiPriority w:val="41"/>
    <w:rsid w:val="003C336F"/>
    <w:pPr>
      <w:spacing w:after="0" w:line="240" w:lineRule="auto"/>
    </w:pPr>
    <w:rPr>
      <w:rFonts w:asciiTheme="majorHAnsi" w:eastAsiaTheme="minorEastAsia" w:hAnsiTheme="maj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0">
    <w:name w:val="Plain Table 2"/>
    <w:basedOn w:val="a2"/>
    <w:uiPriority w:val="42"/>
    <w:rsid w:val="003C336F"/>
    <w:pPr>
      <w:spacing w:after="0" w:line="240" w:lineRule="auto"/>
    </w:pPr>
    <w:rPr>
      <w:rFonts w:asciiTheme="majorHAnsi" w:eastAsiaTheme="minorEastAsia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f">
    <w:name w:val="Unresolved Mention"/>
    <w:basedOn w:val="a1"/>
    <w:uiPriority w:val="99"/>
    <w:semiHidden/>
    <w:unhideWhenUsed/>
    <w:rsid w:val="004774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0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2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09393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7906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16143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0674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02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0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11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56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360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61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1798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4197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4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62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226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00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40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13444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8087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/>
      <vt:lpstr/>
      <vt:lpstr>Supplementary Tables</vt:lpstr>
      <vt:lpstr>Supplementary Figures</vt:lpstr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o In Kim</cp:lastModifiedBy>
  <cp:revision>3</cp:revision>
  <cp:lastPrinted>2025-05-24T12:00:00Z</cp:lastPrinted>
  <dcterms:created xsi:type="dcterms:W3CDTF">2025-05-24T12:01:00Z</dcterms:created>
  <dcterms:modified xsi:type="dcterms:W3CDTF">2025-05-24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